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Table 7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10BBD">
        <w:rPr>
          <w:rFonts w:ascii="Times New Roman" w:eastAsia="Calibri" w:hAnsi="Times New Roman" w:cs="Times New Roman"/>
          <w:sz w:val="20"/>
          <w:szCs w:val="20"/>
        </w:rPr>
        <w:t>STATA</w:t>
      </w:r>
      <w:proofErr w:type="spellEnd"/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analyses of distances traveled in swim speed S2 by untreated (Unt) vs.  (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PA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PA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0BBD">
        <w:rPr>
          <w:rFonts w:ascii="Times New Roman" w:eastAsia="Calibri" w:hAnsi="Times New Roman" w:cs="Times New Roman"/>
          <w:sz w:val="20"/>
          <w:szCs w:val="20"/>
        </w:rPr>
        <w:t>+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Pr="00F10BBD">
        <w:rPr>
          <w:rFonts w:ascii="Times New Roman" w:eastAsia="Calibri" w:hAnsi="Times New Roman" w:cs="Times New Roman"/>
          <w:sz w:val="20"/>
          <w:szCs w:val="20"/>
        </w:rPr>
        <w:t>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-treated) larvae during all successive transitions (Fig.3b) </w:t>
      </w: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Note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:  We used a modified Brown and Forysthe test giving results in the format of a 95% Confidence Intervals (CI). When 0 (zero) is not included in the IC the result is considered </w:t>
      </w:r>
      <w:r w:rsidRPr="00F10BBD">
        <w:rPr>
          <w:rFonts w:ascii="Times New Roman" w:eastAsia="Calibri" w:hAnsi="Times New Roman" w:cs="Times New Roman"/>
          <w:sz w:val="20"/>
          <w:szCs w:val="20"/>
          <w:highlight w:val="yellow"/>
        </w:rPr>
        <w:t>significant</w:t>
      </w:r>
    </w:p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</w:p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69"/>
        <w:gridCol w:w="1159"/>
        <w:gridCol w:w="972"/>
        <w:gridCol w:w="720"/>
        <w:gridCol w:w="1278"/>
        <w:gridCol w:w="1260"/>
        <w:gridCol w:w="1350"/>
      </w:tblGrid>
      <w:tr w:rsidR="00F10BBD" w:rsidRPr="00F10BBD" w:rsidTr="00DF6694">
        <w:tc>
          <w:tcPr>
            <w:tcW w:w="146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Fig.3b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all transitions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whole plat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(WW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in S2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        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Mea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p valu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U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     p valu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PTZ</w:t>
            </w: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bscript"/>
              </w:rPr>
              <w:t>7.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       p valu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Val</w:t>
            </w: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F10BBD" w:rsidRPr="00F10BBD" w:rsidTr="00DF6694">
        <w:tc>
          <w:tcPr>
            <w:tcW w:w="146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1 (min1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5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4.8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5.5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10.2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9.5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6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6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6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77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15.89 – -5.50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8.090 – -2.66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7.587 – -1.8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0910 – 10.56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6880 – 11.32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284 – 3.643</w:t>
            </w:r>
          </w:p>
        </w:tc>
      </w:tr>
      <w:tr w:rsidR="00F10BBD" w:rsidRPr="00F10BBD" w:rsidTr="00DF6694">
        <w:tc>
          <w:tcPr>
            <w:tcW w:w="146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1 (min11)</w:t>
            </w:r>
          </w:p>
        </w:tc>
        <w:tc>
          <w:tcPr>
            <w:tcW w:w="115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97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2.8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8.5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12.6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13.67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.3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7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8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1.00</w:t>
            </w:r>
          </w:p>
        </w:tc>
        <w:tc>
          <w:tcPr>
            <w:tcW w:w="127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356 – 10.8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4.583 – 4.88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5.852 – 4.115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9.870 – 1.7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1.09 – 0.898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4.746 – 2.704</w:t>
            </w:r>
          </w:p>
        </w:tc>
      </w:tr>
      <w:tr w:rsidR="00F10BBD" w:rsidRPr="00F10BBD" w:rsidTr="00DF6694">
        <w:tc>
          <w:tcPr>
            <w:tcW w:w="146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2 (min21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3.1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20.9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10.4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8.8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5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6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70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22.24 – -13.4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9.878 – -4.7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8.331 – -3.09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6.018 – 15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7.584 – 16.6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211 – 4.381</w:t>
            </w:r>
          </w:p>
        </w:tc>
      </w:tr>
      <w:tr w:rsidR="00F10BBD" w:rsidRPr="00F10BBD" w:rsidTr="00DF6694">
        <w:tc>
          <w:tcPr>
            <w:tcW w:w="146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2 (min31)</w:t>
            </w:r>
          </w:p>
        </w:tc>
        <w:tc>
          <w:tcPr>
            <w:tcW w:w="115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97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3.7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5.3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10.9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11.58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.0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8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1.26</w:t>
            </w:r>
          </w:p>
        </w:tc>
        <w:tc>
          <w:tcPr>
            <w:tcW w:w="127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4.095 – 12.67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180 – 6.74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139 – 6.376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9.470 – -1.74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10.43 – -2.10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4.484 – 3.159</w:t>
            </w:r>
          </w:p>
        </w:tc>
      </w:tr>
      <w:tr w:rsidR="00F10BBD" w:rsidRPr="00F10BBD" w:rsidTr="00DF6694">
        <w:tc>
          <w:tcPr>
            <w:tcW w:w="146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3 (min41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4.0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24.2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9.0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7.7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6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4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7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78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24.80 – -15.5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7.877 – 2.09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6.669 – -0.73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0.560 – 19.85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1.800 – 21.18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739 – 4.306</w:t>
            </w:r>
          </w:p>
        </w:tc>
      </w:tr>
      <w:tr w:rsidR="00F10BBD" w:rsidRPr="00F10BBD" w:rsidTr="00DF6694">
        <w:tc>
          <w:tcPr>
            <w:tcW w:w="146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3 (min51)</w:t>
            </w:r>
          </w:p>
        </w:tc>
        <w:tc>
          <w:tcPr>
            <w:tcW w:w="115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97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3.7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4.9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10.0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9.29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9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2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9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1.08</w:t>
            </w:r>
          </w:p>
        </w:tc>
        <w:tc>
          <w:tcPr>
            <w:tcW w:w="127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4.125 – 13.33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094 – 7.39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313 – 8.499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9.629 – -0.5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9.152 – 0.506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3.264 – 4.050</w:t>
            </w:r>
          </w:p>
        </w:tc>
      </w:tr>
      <w:tr w:rsidR="00F10BBD" w:rsidRPr="00F10BBD" w:rsidTr="00DF6694">
        <w:tc>
          <w:tcPr>
            <w:tcW w:w="146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4 (min61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5.1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23.7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8.5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7.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9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5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7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77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23.77 – -13.4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6.828 – 0.08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5.890 – 1.17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0.315 – 20.1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1.280 – 21.19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017 – 4.050</w:t>
            </w:r>
          </w:p>
        </w:tc>
      </w:tr>
      <w:tr w:rsidR="00F10BBD" w:rsidRPr="00F10BBD" w:rsidTr="00DF6694">
        <w:tc>
          <w:tcPr>
            <w:tcW w:w="146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     D4 (min71)</w:t>
            </w:r>
          </w:p>
        </w:tc>
        <w:tc>
          <w:tcPr>
            <w:tcW w:w="115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97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3.5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7.0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9.3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8.10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8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0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8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96</w:t>
            </w:r>
          </w:p>
        </w:tc>
        <w:tc>
          <w:tcPr>
            <w:tcW w:w="127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2.44 – 10.5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726 – 7.72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743 – 9.174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6.307 – 1.75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5.257 – 3.166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438 – 4.900</w:t>
            </w:r>
          </w:p>
        </w:tc>
      </w:tr>
    </w:tbl>
    <w:p w:rsidR="00F10BBD" w:rsidRPr="00F10BBD" w:rsidRDefault="00F10BBD" w:rsidP="00F10BBD">
      <w:pPr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sectPr w:rsidR="00F10BBD" w:rsidRPr="00F10BBD" w:rsidSect="004414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5534" w:rsidRDefault="00FD5534" w:rsidP="00F10BBD">
      <w:pPr>
        <w:spacing w:after="0" w:line="240" w:lineRule="auto"/>
      </w:pPr>
      <w:r>
        <w:separator/>
      </w:r>
    </w:p>
  </w:endnote>
  <w:endnote w:type="continuationSeparator" w:id="0">
    <w:p w:rsidR="00FD5534" w:rsidRDefault="00FD5534" w:rsidP="00F1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¹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8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0BBD" w:rsidRDefault="0044147C">
        <w:pPr>
          <w:pStyle w:val="Footer"/>
          <w:jc w:val="center"/>
        </w:pPr>
        <w:r>
          <w:fldChar w:fldCharType="begin"/>
        </w:r>
        <w:r w:rsidR="00F10BBD">
          <w:instrText xml:space="preserve"> PAGE   \* MERGEFORMAT </w:instrText>
        </w:r>
        <w:r>
          <w:fldChar w:fldCharType="separate"/>
        </w:r>
        <w:r w:rsidR="009B65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0BBD" w:rsidRDefault="00F1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5534" w:rsidRDefault="00FD5534" w:rsidP="00F10BBD">
      <w:pPr>
        <w:spacing w:after="0" w:line="240" w:lineRule="auto"/>
      </w:pPr>
      <w:r>
        <w:separator/>
      </w:r>
    </w:p>
  </w:footnote>
  <w:footnote w:type="continuationSeparator" w:id="0">
    <w:p w:rsidR="00FD5534" w:rsidRDefault="00FD5534" w:rsidP="00F10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7EAC"/>
    <w:multiLevelType w:val="hybridMultilevel"/>
    <w:tmpl w:val="2D7AEA98"/>
    <w:lvl w:ilvl="0" w:tplc="8ECC92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40CC9"/>
    <w:multiLevelType w:val="hybridMultilevel"/>
    <w:tmpl w:val="80246BB8"/>
    <w:lvl w:ilvl="0" w:tplc="83FE18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748BF"/>
    <w:multiLevelType w:val="hybridMultilevel"/>
    <w:tmpl w:val="C68A21F4"/>
    <w:lvl w:ilvl="0" w:tplc="2BAA6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0605D"/>
    <w:multiLevelType w:val="hybridMultilevel"/>
    <w:tmpl w:val="4CE20544"/>
    <w:lvl w:ilvl="0" w:tplc="8ECC92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0BBD"/>
    <w:rsid w:val="000124A2"/>
    <w:rsid w:val="00195B05"/>
    <w:rsid w:val="0044147C"/>
    <w:rsid w:val="004B4A65"/>
    <w:rsid w:val="007C3455"/>
    <w:rsid w:val="009406BF"/>
    <w:rsid w:val="009B65D0"/>
    <w:rsid w:val="00AC396F"/>
    <w:rsid w:val="00D93F96"/>
    <w:rsid w:val="00DB418B"/>
    <w:rsid w:val="00E85265"/>
    <w:rsid w:val="00F10BBD"/>
    <w:rsid w:val="00FD5534"/>
    <w:rsid w:val="00FE6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25T12:47:00Z</dcterms:created>
  <dcterms:modified xsi:type="dcterms:W3CDTF">2016-04-25T12:47:00Z</dcterms:modified>
</cp:coreProperties>
</file>